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MCase_Fw: TTTTGGCAGTGCATCAATGG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MCase_Rv: GCAGCAATTACAGCTGGTATCAA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it1_Fw: CGGCAGGAACTAAATCTTCCAT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it1_Rv: TGGGCGTGGCTCAGGTAT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p C_Fw: TGCCAAGGCATTGTAGACACA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Pep C_Rv: CTCCTATGGTCTGCAGAAGTTCATT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PDH_Fw: TGTGTCCGTCGTGGATCTGA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PDH_Rv: CCTGCTTCACCACCTTCTTGA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β-Actin_Fw: ACGGCCAGGTCATCACTATTG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β-Actin_Rv: CAAGAAGGAAGGCTGGAAAAGA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31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0"/>
      <w:ind w:firstLine="482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firstLine="48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31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6:01:00Z</dcterms:created>
  <dc:creator>Fumitaka Oyama</dc:creator>
  <dc:description/>
  <cp:keywords/>
  <dc:language>en-US</dc:language>
  <cp:lastModifiedBy>Fumitaka Oyama</cp:lastModifiedBy>
  <cp:lastPrinted>2012-09-26T23:03:00Z</cp:lastPrinted>
  <dcterms:modified xsi:type="dcterms:W3CDTF">2012-10-25T06:19:00Z</dcterms:modified>
  <cp:revision>6</cp:revision>
  <dc:subject/>
  <dc:title/>
</cp:coreProperties>
</file>